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1C8D" w14:textId="77777777" w:rsidR="00BF68DD" w:rsidRDefault="00266F43">
      <w:r>
        <w:rPr>
          <w:rFonts w:hint="eastAsia"/>
          <w:noProof/>
        </w:rPr>
        <w:drawing>
          <wp:inline distT="0" distB="0" distL="114300" distR="114300" wp14:anchorId="73D9203D" wp14:editId="6BB6C901">
            <wp:extent cx="4763770" cy="3636010"/>
            <wp:effectExtent l="0" t="0" r="6350" b="6350"/>
            <wp:docPr id="1" name="图片 1" descr="Funnel plot for s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sex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8F816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.</w:t>
      </w:r>
      <w:r>
        <w:rPr>
          <w:rFonts w:ascii="Times New Roman" w:hAnsi="Times New Roman" w:cs="Times New Roman" w:hint="eastAsia"/>
          <w:sz w:val="24"/>
        </w:rPr>
        <w:t xml:space="preserve"> Funnel plot</w:t>
      </w:r>
      <w:r>
        <w:rPr>
          <w:rFonts w:ascii="Times New Roman" w:hAnsi="Times New Roman" w:cs="Times New Roman"/>
          <w:sz w:val="24"/>
        </w:rPr>
        <w:t xml:space="preserve"> for male vs female on the risk of AMD</w:t>
      </w:r>
    </w:p>
    <w:p w14:paraId="66E21392" w14:textId="77777777" w:rsidR="00BF68DD" w:rsidRDefault="00BF68DD">
      <w:pPr>
        <w:jc w:val="center"/>
        <w:rPr>
          <w:rFonts w:ascii="Times New Roman" w:hAnsi="Times New Roman" w:cs="Times New Roman"/>
          <w:sz w:val="24"/>
        </w:rPr>
      </w:pPr>
    </w:p>
    <w:p w14:paraId="0A15AEFF" w14:textId="77777777" w:rsidR="00BF68DD" w:rsidRDefault="00BF68DD">
      <w:pPr>
        <w:jc w:val="center"/>
        <w:rPr>
          <w:rFonts w:ascii="Times New Roman" w:hAnsi="Times New Roman" w:cs="Times New Roman"/>
          <w:sz w:val="24"/>
        </w:rPr>
      </w:pPr>
    </w:p>
    <w:p w14:paraId="7CE70FC6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5E4A2D83" wp14:editId="5EC0E80F">
            <wp:extent cx="4763770" cy="3691255"/>
            <wp:effectExtent l="0" t="0" r="6350" b="12065"/>
            <wp:docPr id="2" name="图片 2" descr="Funnel plot for 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a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52666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per </w:t>
      </w:r>
      <w:proofErr w:type="gramStart"/>
      <w:r>
        <w:rPr>
          <w:rFonts w:ascii="Times New Roman" w:hAnsi="Times New Roman" w:cs="Times New Roman" w:hint="eastAsia"/>
          <w:sz w:val="24"/>
        </w:rPr>
        <w:t>5 year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increment in age 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28AF007B" w14:textId="77777777" w:rsidR="00BF68DD" w:rsidRDefault="00BF68DD">
      <w:pPr>
        <w:jc w:val="center"/>
        <w:rPr>
          <w:rFonts w:ascii="Times New Roman" w:hAnsi="Times New Roman" w:cs="Times New Roman"/>
          <w:sz w:val="24"/>
        </w:rPr>
      </w:pPr>
    </w:p>
    <w:p w14:paraId="5CB237F6" w14:textId="77777777" w:rsidR="00BF68DD" w:rsidRDefault="00266F43">
      <w:r>
        <w:rPr>
          <w:rFonts w:hint="eastAsia"/>
          <w:noProof/>
        </w:rPr>
        <w:lastRenderedPageBreak/>
        <w:drawing>
          <wp:inline distT="0" distB="0" distL="114300" distR="114300" wp14:anchorId="29936FC0" wp14:editId="1832EC99">
            <wp:extent cx="4763770" cy="3663950"/>
            <wp:effectExtent l="0" t="0" r="6350" b="8890"/>
            <wp:docPr id="3" name="图片 3" descr="Funnel plot for B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BM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9CAEF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per 1 kg/m</w:t>
      </w: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 increment in BMI 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448B0240" w14:textId="77777777" w:rsidR="00BF68DD" w:rsidRDefault="00BF68DD"/>
    <w:p w14:paraId="23E21968" w14:textId="77777777" w:rsidR="00BF68DD" w:rsidRDefault="00266F43">
      <w:r>
        <w:rPr>
          <w:rFonts w:hint="eastAsia"/>
          <w:noProof/>
        </w:rPr>
        <w:drawing>
          <wp:inline distT="0" distB="0" distL="114300" distR="114300" wp14:anchorId="74AB66DF" wp14:editId="6E96692D">
            <wp:extent cx="4763770" cy="3642360"/>
            <wp:effectExtent l="0" t="0" r="6350" b="0"/>
            <wp:docPr id="4" name="图片 4" descr="Funnel plot for current smo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for current smoki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5818D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current smok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6C77BEBC" w14:textId="77777777" w:rsidR="00BF68DD" w:rsidRDefault="00BF68DD"/>
    <w:p w14:paraId="48DD1B32" w14:textId="77777777" w:rsidR="00BF68DD" w:rsidRDefault="00266F43">
      <w:r>
        <w:rPr>
          <w:rFonts w:hint="eastAsia"/>
          <w:noProof/>
        </w:rPr>
        <w:lastRenderedPageBreak/>
        <w:drawing>
          <wp:inline distT="0" distB="0" distL="114300" distR="114300" wp14:anchorId="1B4DE068" wp14:editId="15A6AF67">
            <wp:extent cx="4763770" cy="3636010"/>
            <wp:effectExtent l="0" t="0" r="6350" b="6350"/>
            <wp:docPr id="5" name="图片 5" descr="Funnel plot for alcohol inta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for alcohol intak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93264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alcohol intak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0FBF0F62" w14:textId="77777777" w:rsidR="00BF68DD" w:rsidRDefault="00BF68DD">
      <w:pPr>
        <w:jc w:val="center"/>
        <w:rPr>
          <w:rFonts w:ascii="Times New Roman" w:hAnsi="Times New Roman" w:cs="Times New Roman"/>
          <w:sz w:val="24"/>
        </w:rPr>
      </w:pPr>
    </w:p>
    <w:p w14:paraId="2FBDC90B" w14:textId="77777777" w:rsidR="00BF68DD" w:rsidRDefault="00BF68DD">
      <w:pPr>
        <w:jc w:val="center"/>
        <w:rPr>
          <w:rFonts w:ascii="Times New Roman" w:hAnsi="Times New Roman" w:cs="Times New Roman"/>
          <w:sz w:val="24"/>
        </w:rPr>
      </w:pPr>
    </w:p>
    <w:p w14:paraId="1ED66571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6A3D00B" wp14:editId="457116BA">
            <wp:extent cx="4763770" cy="3657600"/>
            <wp:effectExtent l="0" t="0" r="6350" b="0"/>
            <wp:docPr id="6" name="图片 6" descr="Funnel plot for hyperten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 for hypertensio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E6D9B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hypertens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38BF86B6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1E81CA85" wp14:editId="744307D6">
            <wp:extent cx="4763770" cy="3657600"/>
            <wp:effectExtent l="0" t="0" r="6350" b="0"/>
            <wp:docPr id="7" name="图片 7" descr="Funnel plot for 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unnel plot for DM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FBED3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DM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59685BCC" w14:textId="77777777" w:rsidR="00BF68DD" w:rsidRDefault="00BF68DD">
      <w:pPr>
        <w:jc w:val="center"/>
        <w:rPr>
          <w:rFonts w:ascii="Times New Roman" w:hAnsi="Times New Roman" w:cs="Times New Roman"/>
          <w:sz w:val="24"/>
        </w:rPr>
      </w:pPr>
    </w:p>
    <w:p w14:paraId="13969554" w14:textId="77777777" w:rsidR="00BF68DD" w:rsidRDefault="00BF68DD">
      <w:pPr>
        <w:jc w:val="center"/>
        <w:rPr>
          <w:rFonts w:ascii="Times New Roman" w:hAnsi="Times New Roman" w:cs="Times New Roman"/>
          <w:sz w:val="24"/>
        </w:rPr>
      </w:pPr>
    </w:p>
    <w:p w14:paraId="12EB606E" w14:textId="77777777" w:rsidR="00BF68DD" w:rsidRDefault="00266F43">
      <w:r>
        <w:rPr>
          <w:rFonts w:hint="eastAsia"/>
          <w:noProof/>
        </w:rPr>
        <w:drawing>
          <wp:inline distT="0" distB="0" distL="114300" distR="114300" wp14:anchorId="4A908D6F" wp14:editId="268EBC5C">
            <wp:extent cx="4763770" cy="3630295"/>
            <wp:effectExtent l="0" t="0" r="6350" b="12065"/>
            <wp:docPr id="8" name="图片 8" descr="Funnel plot for T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unnel plot for T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F162E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per 1 mmol/L increment in TC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0B62C1B9" w14:textId="77777777" w:rsidR="00BF68DD" w:rsidRDefault="00BF68DD"/>
    <w:p w14:paraId="66AE95F8" w14:textId="77777777" w:rsidR="00BF68DD" w:rsidRDefault="00266F43">
      <w:r>
        <w:rPr>
          <w:rFonts w:hint="eastAsia"/>
          <w:noProof/>
        </w:rPr>
        <w:lastRenderedPageBreak/>
        <w:drawing>
          <wp:inline distT="0" distB="0" distL="114300" distR="114300" wp14:anchorId="4CDCD184" wp14:editId="4E5E825A">
            <wp:extent cx="4763770" cy="3663950"/>
            <wp:effectExtent l="0" t="0" r="6350" b="8890"/>
            <wp:docPr id="9" name="图片 9" descr="Funnel plot for H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unnel plot for HDL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C3B09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9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per 1 mmol/L increment in HD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1A31B059" w14:textId="77777777" w:rsidR="00BF68DD" w:rsidRDefault="00BF68DD"/>
    <w:p w14:paraId="7F470545" w14:textId="77777777" w:rsidR="00BF68DD" w:rsidRDefault="00BF68DD"/>
    <w:p w14:paraId="62A21815" w14:textId="77777777" w:rsidR="00BF68DD" w:rsidRDefault="00266F43">
      <w:r>
        <w:rPr>
          <w:rFonts w:hint="eastAsia"/>
          <w:noProof/>
        </w:rPr>
        <w:drawing>
          <wp:inline distT="0" distB="0" distL="114300" distR="114300" wp14:anchorId="1ABBA8E3" wp14:editId="2C4ADF69">
            <wp:extent cx="4763770" cy="3639185"/>
            <wp:effectExtent l="0" t="0" r="6350" b="3175"/>
            <wp:docPr id="10" name="图片 10" descr="Funnel plot for LD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unnel plot for LDL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2CCBE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per 1 mmol/L increment in LD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57F5A389" w14:textId="77777777" w:rsidR="00BF68DD" w:rsidRDefault="00266F43">
      <w:r>
        <w:rPr>
          <w:rFonts w:hint="eastAsia"/>
          <w:noProof/>
        </w:rPr>
        <w:lastRenderedPageBreak/>
        <w:drawing>
          <wp:inline distT="0" distB="0" distL="114300" distR="114300" wp14:anchorId="4F699BE8" wp14:editId="218EE82D">
            <wp:extent cx="4763770" cy="3700145"/>
            <wp:effectExtent l="0" t="0" r="6350" b="3175"/>
            <wp:docPr id="11" name="图片 11" descr="Funnel plot for T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unnel plot for T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FAB32" w14:textId="77777777" w:rsidR="00BF68DD" w:rsidRDefault="00266F4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1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nel plot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 w:hint="eastAsia"/>
          <w:sz w:val="24"/>
        </w:rPr>
        <w:t xml:space="preserve"> the association of per 1 mmol/L increment in T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the risk of AMD</w:t>
      </w:r>
    </w:p>
    <w:p w14:paraId="73A74A45" w14:textId="77777777" w:rsidR="00BF68DD" w:rsidRDefault="00BF68DD"/>
    <w:sectPr w:rsidR="00BF6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8DD"/>
    <w:rsid w:val="00266F43"/>
    <w:rsid w:val="00524615"/>
    <w:rsid w:val="00BF68DD"/>
    <w:rsid w:val="15194B44"/>
    <w:rsid w:val="45A05156"/>
    <w:rsid w:val="4E814D97"/>
    <w:rsid w:val="52E40E8B"/>
    <w:rsid w:val="5A7F6F80"/>
    <w:rsid w:val="655B207A"/>
    <w:rsid w:val="79A7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53EEA7"/>
  <w15:docId w15:val="{3C447F62-E508-4E86-ACA1-F43402FE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dhya Patel</cp:lastModifiedBy>
  <cp:revision>2</cp:revision>
  <dcterms:created xsi:type="dcterms:W3CDTF">2025-07-11T16:27:00Z</dcterms:created>
  <dcterms:modified xsi:type="dcterms:W3CDTF">2025-07-1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68BC93EBC27488DB11EE349EA33730E_12</vt:lpwstr>
  </property>
</Properties>
</file>